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E62" w:rsidRDefault="00EF33CA" w:rsidP="00021D6F">
      <w:pPr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able S5</w:t>
      </w:r>
      <w:r w:rsidR="00EC5E62">
        <w:rPr>
          <w:rFonts w:ascii="Garamond" w:hAnsi="Garamond"/>
          <w:sz w:val="20"/>
          <w:szCs w:val="20"/>
        </w:rPr>
        <w:t xml:space="preserve">. </w:t>
      </w:r>
      <w:r w:rsidR="003C5473">
        <w:rPr>
          <w:rFonts w:ascii="Garamond" w:hAnsi="Garamond"/>
          <w:sz w:val="20"/>
          <w:szCs w:val="20"/>
        </w:rPr>
        <w:t xml:space="preserve">Total number of markers, by linkage group (LG), mapped in the parental component bin maps for each of the three cranberry full-sib populations (i.e. </w:t>
      </w:r>
      <w:r>
        <w:rPr>
          <w:rFonts w:ascii="Garamond" w:hAnsi="Garamond"/>
          <w:sz w:val="20"/>
          <w:szCs w:val="20"/>
        </w:rPr>
        <w:t>GRYG</w:t>
      </w:r>
      <w:r w:rsidR="003C5473">
        <w:rPr>
          <w:rFonts w:ascii="Garamond" w:hAnsi="Garamond"/>
          <w:sz w:val="20"/>
          <w:szCs w:val="20"/>
        </w:rPr>
        <w:t>, CNJ02, and CNJ04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0"/>
        <w:gridCol w:w="781"/>
        <w:gridCol w:w="752"/>
        <w:gridCol w:w="752"/>
        <w:gridCol w:w="781"/>
        <w:gridCol w:w="752"/>
        <w:gridCol w:w="752"/>
        <w:gridCol w:w="781"/>
        <w:gridCol w:w="752"/>
        <w:gridCol w:w="752"/>
      </w:tblGrid>
      <w:tr w:rsidR="00853F35" w:rsidRPr="00EC5E62" w:rsidTr="00853F35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3F35" w:rsidRPr="00CE28B8" w:rsidRDefault="00853F35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3F35" w:rsidRPr="00CE28B8" w:rsidRDefault="00EF33CA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# </w:t>
            </w:r>
            <w:r w:rsidR="00853F35"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NP</w:t>
            </w:r>
            <w:r w:rsidR="00A005D4"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3F35" w:rsidRPr="00CE28B8" w:rsidRDefault="00EF33CA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# </w:t>
            </w:r>
            <w:r w:rsidR="00853F35"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SR</w:t>
            </w:r>
            <w:r w:rsidR="00A005D4"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3F35" w:rsidRPr="00CE28B8" w:rsidRDefault="00EF33CA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# </w:t>
            </w:r>
            <w:r w:rsidR="00853F35"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Total Markers</w:t>
            </w:r>
          </w:p>
        </w:tc>
      </w:tr>
      <w:tr w:rsidR="00EC5E62" w:rsidRPr="00EC5E62" w:rsidTr="00853F35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F33CA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GRY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NJ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NJ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F33CA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GRY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NJ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NJ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F33CA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GRY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NJ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NJ04</w:t>
            </w:r>
          </w:p>
        </w:tc>
      </w:tr>
      <w:tr w:rsidR="00EC5E62" w:rsidRPr="00EC5E62" w:rsidTr="00853F35">
        <w:trPr>
          <w:trHeight w:val="22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5E62" w:rsidRPr="00CE28B8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E28B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853F35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853F35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5E62" w:rsidRPr="00EF33CA" w:rsidRDefault="00853F35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257</w:t>
            </w:r>
          </w:p>
        </w:tc>
      </w:tr>
      <w:tr w:rsidR="00EC5E62" w:rsidRPr="00EC5E62" w:rsidTr="00EC5E62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3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2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3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5E62" w:rsidRPr="00EF33CA" w:rsidRDefault="00EC5E62" w:rsidP="00021D6F">
            <w:pPr>
              <w:ind w:left="0" w:right="0"/>
              <w:contextualSpacing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EF33C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3081</w:t>
            </w:r>
          </w:p>
        </w:tc>
      </w:tr>
    </w:tbl>
    <w:p w:rsidR="00E27B1B" w:rsidRDefault="00E27B1B" w:rsidP="00021D6F">
      <w:pPr>
        <w:contextualSpacing/>
        <w:jc w:val="left"/>
        <w:rPr>
          <w:rFonts w:ascii="Garamond" w:hAnsi="Garamond"/>
          <w:sz w:val="20"/>
          <w:szCs w:val="20"/>
        </w:rPr>
      </w:pPr>
    </w:p>
    <w:p w:rsidR="0008269C" w:rsidRDefault="0008269C" w:rsidP="00936A8E">
      <w:pPr>
        <w:spacing w:after="160"/>
        <w:ind w:left="0" w:right="0"/>
        <w:contextualSpacing/>
        <w:jc w:val="left"/>
        <w:rPr>
          <w:rFonts w:ascii="Garamond" w:hAnsi="Garamond"/>
          <w:sz w:val="20"/>
          <w:szCs w:val="20"/>
        </w:rPr>
      </w:pPr>
      <w:bookmarkStart w:id="0" w:name="_GoBack"/>
      <w:bookmarkEnd w:id="0"/>
    </w:p>
    <w:sectPr w:rsidR="0008269C" w:rsidSect="007D4CA8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62BD" w:rsidRDefault="00F862BD" w:rsidP="00592607">
      <w:r>
        <w:separator/>
      </w:r>
    </w:p>
  </w:endnote>
  <w:endnote w:type="continuationSeparator" w:id="0">
    <w:p w:rsidR="00F862BD" w:rsidRDefault="00F862BD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62BD" w:rsidRDefault="00F862BD" w:rsidP="00592607">
      <w:r>
        <w:separator/>
      </w:r>
    </w:p>
  </w:footnote>
  <w:footnote w:type="continuationSeparator" w:id="0">
    <w:p w:rsidR="00F862BD" w:rsidRDefault="00F862BD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936A8E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936A8E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86C21"/>
    <w:rsid w:val="006B651B"/>
    <w:rsid w:val="006E1975"/>
    <w:rsid w:val="006E6B7A"/>
    <w:rsid w:val="006F093C"/>
    <w:rsid w:val="007959DA"/>
    <w:rsid w:val="007D4CA8"/>
    <w:rsid w:val="007F6037"/>
    <w:rsid w:val="00842843"/>
    <w:rsid w:val="00853F35"/>
    <w:rsid w:val="0089199F"/>
    <w:rsid w:val="008A4941"/>
    <w:rsid w:val="008C6A4A"/>
    <w:rsid w:val="00936A8E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B73AA"/>
    <w:rsid w:val="00C81047"/>
    <w:rsid w:val="00CC2F74"/>
    <w:rsid w:val="00CE28B8"/>
    <w:rsid w:val="00CF2ECB"/>
    <w:rsid w:val="00CF329E"/>
    <w:rsid w:val="00D306D1"/>
    <w:rsid w:val="00D31E84"/>
    <w:rsid w:val="00D74009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  <w:rsid w:val="00F8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8E027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BA3F1-0FB8-425E-9F4B-46A292B8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2</cp:revision>
  <dcterms:created xsi:type="dcterms:W3CDTF">2016-11-15T22:33:00Z</dcterms:created>
  <dcterms:modified xsi:type="dcterms:W3CDTF">2016-11-15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